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lang w:val="en-US"/>
        </w:rPr>
      </w:pPr>
      <w:r>
        <w:rPr>
          <w:lang w:val="en-US"/>
        </w:rPr>
        <w:t>Table Of Excluded Studies After Full-Text-Check</w:t>
      </w:r>
    </w:p>
    <w:tbl>
      <w:tblPr>
        <w:tblW w:w="9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19"/>
        <w:gridCol w:w="4821"/>
      </w:tblGrid>
      <w:tr>
        <w:trPr/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808080" w:val="clear"/>
          </w:tcPr>
          <w:p>
            <w:pPr>
              <w:pStyle w:val="TabellenInhal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UTHOR/YEAR/TITLE</w:t>
            </w:r>
          </w:p>
        </w:tc>
        <w:tc>
          <w:tcPr>
            <w:tcW w:w="4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08080" w:val="clear"/>
          </w:tcPr>
          <w:p>
            <w:pPr>
              <w:pStyle w:val="TabellenInhalt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EASONS FOR EXCLUSION AFTER FULL-TEXT-ANALYSIS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Schneeberger PM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, 2002  „Surveillance as a starting point to reduce surgical-site infection rates in elective orthopaedic surgery“ [39]</w:t>
            </w:r>
          </w:p>
        </w:tc>
        <w:tc>
          <w:tcPr>
            <w:tcW w:w="4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rveillance Project only, no direct implementation process described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TabellenInhalt"/>
              <w:snapToGrid w:val="false"/>
              <w:spacing w:lineRule="atLeast" w:line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Bratzler DW, 2006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„The Surgical Infection Prevention and Surgical Care Improvement Projects: National Initiatives to Improve Outcomes for Patients Having Surgery“ [42]</w:t>
            </w:r>
          </w:p>
        </w:tc>
        <w:tc>
          <w:tcPr>
            <w:tcW w:w="4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ellenInhalt"/>
              <w:snapToGrid w:val="false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port on nationwide QI campaign, IP measures described, baseline parameters given, but no report on intervention, implementation methods and outcome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tLeast" w:line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Aboelela SW, 2007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„Effectiveness of bundled behavioural interventions to control healthcare-associated infections: a systematic review of the literature“</w:t>
            </w:r>
            <w:r>
              <w:rPr>
                <w:rFonts w:cs="AdvTrebu;Yu Gothic" w:ascii="AdvTrebu;Yu Gothic" w:hAnsi="AdvTrebu;Yu Gothic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[36]</w:t>
            </w:r>
          </w:p>
        </w:tc>
        <w:tc>
          <w:tcPr>
            <w:tcW w:w="4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ellenInhalt"/>
              <w:snapToGrid w:val="false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view on implementation methods for IP measures, patient cohort/clinical discipline not orthopedics and/or traumatology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TabellenInhalt"/>
              <w:snapToGrid w:val="false"/>
              <w:spacing w:lineRule="atLeast" w:line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Rosenberger LH, 2011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„The Surgical Care Improvement Project and Prevention of Post-Operative Infection, Including Surgical Site Infection“ [48]</w:t>
            </w:r>
          </w:p>
        </w:tc>
        <w:tc>
          <w:tcPr>
            <w:tcW w:w="4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ellenInhalt"/>
              <w:snapToGrid w:val="false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port on Proposed Bundle of IP measures for QI campaign, no implementation methods stated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Barchitta M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, 2012 „</w:t>
            </w:r>
            <w:r>
              <w:rPr>
                <w:rFonts w:cs="Arial" w:ascii="Arial" w:hAnsi="Arial"/>
                <w:color w:val="211E1E"/>
                <w:sz w:val="22"/>
                <w:szCs w:val="22"/>
                <w:lang w:val="en-US"/>
              </w:rPr>
              <w:t>Prevalence of surgical site infections before and after the implementation of a multimodal infection control programme“ [40]</w:t>
            </w:r>
          </w:p>
        </w:tc>
        <w:tc>
          <w:tcPr>
            <w:tcW w:w="4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tient cohort included 20 different surgical departments, cohort of orthopedics and traumatology could not be identified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TabellenInhalt"/>
              <w:spacing w:lineRule="atLeast" w:line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Jordan CJ, 2012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„Comprehensive Program Reduces Hospital Readmission Rates After Total Joint Arthroplasty“ [47]</w:t>
            </w:r>
          </w:p>
        </w:tc>
        <w:tc>
          <w:tcPr>
            <w:tcW w:w="4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ellenInhalt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terventional study of IP-measure-bundle; implemenation methods of IP measures not reported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Sartini M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, 2013 „Improving environmental quality in an operating room: clinical outcomes and economic implications“ [41]</w:t>
            </w:r>
          </w:p>
        </w:tc>
        <w:tc>
          <w:tcPr>
            <w:tcW w:w="4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terventional study of IP-measure-bundle; implemenation methods of IP measures not reported (dixit „Quality Improvement Scheme“)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TabellenInhalt"/>
              <w:spacing w:lineRule="atLeast" w:line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Ryan SL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, 2014 „A standardized protocol to reduce pediatric spine surgery infection: a quality improvement initiative“ [44]</w:t>
            </w:r>
          </w:p>
        </w:tc>
        <w:tc>
          <w:tcPr>
            <w:tcW w:w="4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ellenInhalt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terventional study of IP-measure-bundle; implemenation methods of IP measures not reported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ellenInhalt"/>
              <w:spacing w:lineRule="atLeast" w:line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Navone P, 2015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„From the risk analysis to the development of interventions and training for the prevention and control of healthcare associated infections. </w:t>
            </w:r>
            <w:r>
              <w:rPr>
                <w:rFonts w:cs="Arial" w:ascii="Arial" w:hAnsi="Arial"/>
                <w:sz w:val="22"/>
                <w:szCs w:val="22"/>
              </w:rPr>
              <w:t>The experience of G. Pini Orthopedic Institute“ [45]</w:t>
            </w:r>
          </w:p>
        </w:tc>
        <w:tc>
          <w:tcPr>
            <w:tcW w:w="4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ellenInhalt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publication of already included study (Nobile M, 2014, „Reinforcing good practice: Implementation of guidelines at hospital G. Pini“)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TabellenInhalt"/>
              <w:spacing w:lineRule="atLeast" w:line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Morris AJ, 2015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„A new surgical site infection improvement programme for New Zealand- early progress“ [46]</w:t>
            </w:r>
          </w:p>
        </w:tc>
        <w:tc>
          <w:tcPr>
            <w:tcW w:w="4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ellenInhalt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terventional study of IP-measure-bundle; implemenation methods of IP measures not reported</w:t>
            </w:r>
          </w:p>
        </w:tc>
      </w:tr>
      <w:tr>
        <w:trPr>
          <w:trHeight w:val="54" w:hRule="atLeast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ellenInhalt"/>
              <w:spacing w:lineRule="atLeast" w:line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Metsemakers WJ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, 2017 „</w:t>
            </w:r>
            <w:r>
              <w:rPr>
                <w:rFonts w:cs="Arial" w:ascii="Arial" w:hAnsi="Arial"/>
                <w:color w:val="111111"/>
                <w:sz w:val="22"/>
                <w:szCs w:val="22"/>
                <w:lang w:val="en-US"/>
              </w:rPr>
              <w:t>Prevention of fracture-related infection: a multidisciplinary care package“ [43]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ellenInhalt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view of fracture-/trauma-related hygiene measures; stresses importance of multidisciplinary approach; implemenation methods of IP measures not reported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rebu">
    <w:altName w:val="Yu Gothic"/>
    <w:charset w:val="8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de-DE" w:bidi="hi-IN" w:eastAsia="zh-CN"/>
    </w:rPr>
  </w:style>
  <w:style w:type="paragraph" w:styleId="Heading2">
    <w:name w:val="Heading 2"/>
    <w:basedOn w:val="Berschrift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12:40:00Z</dcterms:created>
  <dc:creator>Benedikt Marche</dc:creator>
  <dc:description/>
  <cp:keywords/>
  <dc:language>en-US</dc:language>
  <cp:lastModifiedBy>Benedikt Marche</cp:lastModifiedBy>
  <dcterms:modified xsi:type="dcterms:W3CDTF">2020-09-07T08:19:00Z</dcterms:modified>
  <cp:revision>3</cp:revision>
  <dc:subject/>
  <dc:title/>
</cp:coreProperties>
</file>